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9B823" w14:textId="6F190640" w:rsidR="0030651A" w:rsidRPr="0030651A" w:rsidRDefault="0030651A" w:rsidP="0030651A">
      <w:pPr>
        <w:pStyle w:val="Heading1"/>
        <w:spacing w:before="0" w:after="240"/>
        <w:rPr>
          <w:rFonts w:cstheme="majorHAnsi"/>
          <w:b/>
          <w:bCs/>
          <w:lang w:val="en-US"/>
        </w:rPr>
      </w:pPr>
      <w:r w:rsidRPr="0030651A">
        <w:rPr>
          <w:rFonts w:cstheme="majorHAnsi"/>
          <w:b/>
          <w:bCs/>
          <w:lang w:val="en-US"/>
        </w:rPr>
        <w:t xml:space="preserve">Supplement </w:t>
      </w:r>
      <w:r w:rsidR="0008114E">
        <w:rPr>
          <w:rFonts w:cstheme="majorHAnsi"/>
          <w:b/>
          <w:bCs/>
          <w:lang w:val="en-US"/>
        </w:rPr>
        <w:t>3</w:t>
      </w:r>
      <w:r w:rsidRPr="0030651A">
        <w:rPr>
          <w:rFonts w:cstheme="majorHAnsi"/>
          <w:b/>
          <w:bCs/>
          <w:lang w:val="en-US"/>
        </w:rPr>
        <w:t xml:space="preserve"> – Coding trees for qualitative analyses</w:t>
      </w:r>
    </w:p>
    <w:p w14:paraId="0399D595" w14:textId="77777777" w:rsidR="0030651A" w:rsidRPr="0030651A" w:rsidRDefault="0030651A" w:rsidP="0030651A">
      <w:pPr>
        <w:pStyle w:val="Heading2"/>
        <w:rPr>
          <w:lang w:val="en-US"/>
        </w:rPr>
      </w:pPr>
      <w:r w:rsidRPr="0030651A">
        <w:rPr>
          <w:lang w:val="en-US"/>
        </w:rPr>
        <w:t>Study 1 – Cognitive experiences with a PA- and smoking-related future-self intervention</w:t>
      </w:r>
    </w:p>
    <w:p w14:paraId="3FA377D1" w14:textId="77777777" w:rsidR="0030651A" w:rsidRPr="0030651A" w:rsidRDefault="0030651A" w:rsidP="0030651A">
      <w:p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Survey question: ‘Think of the preparatory activities that you have just seen. What makes an activity more difficult than others?’</w:t>
      </w:r>
    </w:p>
    <w:p w14:paraId="7D3859B9" w14:textId="77777777" w:rsidR="0030651A" w:rsidRPr="0030651A" w:rsidRDefault="0030651A" w:rsidP="0030651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ANTICIPATED TIME INVESTMENT</w:t>
      </w:r>
    </w:p>
    <w:p w14:paraId="75D71560" w14:textId="77777777" w:rsidR="0030651A" w:rsidRPr="0030651A" w:rsidRDefault="0030651A" w:rsidP="0030651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 xml:space="preserve">ANTICIPATED REQUIRED EFFORT </w:t>
      </w:r>
    </w:p>
    <w:p w14:paraId="575BF7CA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Mental / cognitive</w:t>
      </w:r>
    </w:p>
    <w:p w14:paraId="7E3DDA38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 xml:space="preserve">Physical </w:t>
      </w:r>
    </w:p>
    <w:p w14:paraId="25E98E61" w14:textId="77777777" w:rsidR="0030651A" w:rsidRPr="0030651A" w:rsidRDefault="0030651A" w:rsidP="0030651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TASK FORMAT</w:t>
      </w:r>
    </w:p>
    <w:p w14:paraId="0C07F8C8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 xml:space="preserve">Task interpreted as asking to </w:t>
      </w:r>
      <w:proofErr w:type="gramStart"/>
      <w:r w:rsidRPr="0030651A">
        <w:rPr>
          <w:rFonts w:asciiTheme="majorHAnsi" w:hAnsiTheme="majorHAnsi" w:cstheme="majorHAnsi"/>
          <w:color w:val="000000" w:themeColor="text1"/>
          <w:lang w:val="en-US"/>
        </w:rPr>
        <w:t>take action</w:t>
      </w:r>
      <w:proofErr w:type="gramEnd"/>
    </w:p>
    <w:p w14:paraId="28DFC675" w14:textId="77777777" w:rsidR="0030651A" w:rsidRPr="0030651A" w:rsidRDefault="0030651A" w:rsidP="0030651A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Being physically active</w:t>
      </w:r>
    </w:p>
    <w:p w14:paraId="2BCD3A04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 xml:space="preserve">Multi-component task </w:t>
      </w:r>
    </w:p>
    <w:p w14:paraId="7B37782D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Task requires passive processing of information</w:t>
      </w:r>
    </w:p>
    <w:p w14:paraId="1A0A568D" w14:textId="77777777" w:rsidR="0030651A" w:rsidRPr="0030651A" w:rsidRDefault="0030651A" w:rsidP="0030651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CHARACTERISTICS RELATED TO PARTICIPANT</w:t>
      </w:r>
    </w:p>
    <w:p w14:paraId="19A730F9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Personal characteristics</w:t>
      </w:r>
    </w:p>
    <w:p w14:paraId="3E0E7A74" w14:textId="77777777" w:rsidR="0030651A" w:rsidRPr="0030651A" w:rsidRDefault="0030651A" w:rsidP="0030651A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Being honest / candid with oneself</w:t>
      </w:r>
    </w:p>
    <w:p w14:paraId="4C7C7E3F" w14:textId="77777777" w:rsidR="0030651A" w:rsidRPr="0030651A" w:rsidRDefault="0030651A" w:rsidP="0030651A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 xml:space="preserve">Differences in which polarity is more difficult </w:t>
      </w:r>
    </w:p>
    <w:p w14:paraId="5F040303" w14:textId="77777777" w:rsidR="0030651A" w:rsidRPr="0030651A" w:rsidRDefault="0030651A" w:rsidP="0030651A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Motivation to do the task / change behavior</w:t>
      </w:r>
    </w:p>
    <w:p w14:paraId="37F478E9" w14:textId="77777777" w:rsidR="0030651A" w:rsidRPr="0030651A" w:rsidRDefault="0030651A" w:rsidP="0030651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 xml:space="preserve">TASK CONTENT </w:t>
      </w:r>
    </w:p>
    <w:p w14:paraId="38CF4EEC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 xml:space="preserve">Visualizing / Thinking </w:t>
      </w:r>
    </w:p>
    <w:p w14:paraId="04138A21" w14:textId="77777777" w:rsidR="0030651A" w:rsidRPr="0030651A" w:rsidRDefault="0030651A" w:rsidP="0030651A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Visualizing in general</w:t>
      </w:r>
    </w:p>
    <w:p w14:paraId="7CA6D805" w14:textId="77777777" w:rsidR="0030651A" w:rsidRPr="0030651A" w:rsidRDefault="0030651A" w:rsidP="0030651A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About the future (future-self, future events, future behavior)</w:t>
      </w:r>
    </w:p>
    <w:p w14:paraId="27BA3553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 xml:space="preserve">Watching video’s </w:t>
      </w:r>
    </w:p>
    <w:p w14:paraId="2D9C6E38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Reading</w:t>
      </w:r>
    </w:p>
    <w:p w14:paraId="653D359B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Searching for information</w:t>
      </w:r>
    </w:p>
    <w:p w14:paraId="783E5E49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 xml:space="preserve">Recording information </w:t>
      </w:r>
    </w:p>
    <w:p w14:paraId="0BB414B4" w14:textId="77777777" w:rsidR="0030651A" w:rsidRPr="0030651A" w:rsidRDefault="0030651A" w:rsidP="0030651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SUBSTANTIATION FOR ANTICIPATED DIFFICULTY/EASE OF FUTURE-SELF TASKS</w:t>
      </w:r>
    </w:p>
    <w:p w14:paraId="168AEC60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 xml:space="preserve">No substantiation </w:t>
      </w:r>
    </w:p>
    <w:p w14:paraId="6A9ACE14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Tasks requires cognitive effort rather than passive processing of information</w:t>
      </w:r>
    </w:p>
    <w:p w14:paraId="4FE0BFBD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Attainability of future-selves</w:t>
      </w:r>
    </w:p>
    <w:p w14:paraId="7C2893C4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Changing behavior / habits / identity</w:t>
      </w:r>
    </w:p>
    <w:p w14:paraId="3BB9CBCD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Negative emotional response to task</w:t>
      </w:r>
    </w:p>
    <w:p w14:paraId="61CC4C37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Familiarity with / Experience with task</w:t>
      </w:r>
    </w:p>
    <w:p w14:paraId="7594C487" w14:textId="77777777" w:rsidR="0030651A" w:rsidRPr="0030651A" w:rsidRDefault="0030651A" w:rsidP="0030651A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>Visualization more difficult than taking concrete steps to change behavior</w:t>
      </w:r>
    </w:p>
    <w:p w14:paraId="6744541F" w14:textId="77777777" w:rsidR="0030651A" w:rsidRPr="0030651A" w:rsidRDefault="0030651A" w:rsidP="0030651A">
      <w:pPr>
        <w:pStyle w:val="Heading2"/>
        <w:rPr>
          <w:lang w:val="en-US"/>
        </w:rPr>
      </w:pPr>
      <w:r w:rsidRPr="0030651A">
        <w:rPr>
          <w:lang w:val="en-US"/>
        </w:rPr>
        <w:t>Study 2 – Behavioral and cognitive experiences with a PA- and/or smoking-related future-self intervention</w:t>
      </w:r>
    </w:p>
    <w:p w14:paraId="435C0473" w14:textId="77777777" w:rsidR="0030651A" w:rsidRPr="0030651A" w:rsidRDefault="0030651A" w:rsidP="0030651A">
      <w:p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Survey question: ‘How did you approach, do, or experience your assigned activity?’</w:t>
      </w:r>
    </w:p>
    <w:p w14:paraId="3C238BCA" w14:textId="77777777" w:rsidR="0030651A" w:rsidRPr="0030651A" w:rsidRDefault="0030651A" w:rsidP="0030651A">
      <w:pPr>
        <w:pStyle w:val="Heading2"/>
        <w:rPr>
          <w:lang w:val="en-US"/>
        </w:rPr>
      </w:pPr>
      <w:r w:rsidRPr="0030651A">
        <w:rPr>
          <w:lang w:val="en-US"/>
        </w:rPr>
        <w:t>BEHAVIORAL EXPERIENCES</w:t>
      </w:r>
    </w:p>
    <w:p w14:paraId="3AB6A052" w14:textId="77777777" w:rsidR="0030651A" w:rsidRPr="0030651A" w:rsidRDefault="0030651A" w:rsidP="0030651A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TASK EXECUTION AND COMPLETION </w:t>
      </w:r>
    </w:p>
    <w:p w14:paraId="0B313EC3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Conditions in which to complete the task </w:t>
      </w:r>
    </w:p>
    <w:p w14:paraId="7B417190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lastRenderedPageBreak/>
        <w:t xml:space="preserve">Time of day </w:t>
      </w:r>
    </w:p>
    <w:p w14:paraId="18AEA065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Frequency </w:t>
      </w:r>
    </w:p>
    <w:p w14:paraId="7E4BF890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Unable to complete task </w:t>
      </w:r>
    </w:p>
    <w:p w14:paraId="438B9D28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Personalized task to own needs / life </w:t>
      </w:r>
    </w:p>
    <w:p w14:paraId="5E18D049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Looked at generated materials after task completion </w:t>
      </w:r>
    </w:p>
    <w:p w14:paraId="78FB68AB" w14:textId="77777777" w:rsidR="0030651A" w:rsidRPr="0030651A" w:rsidRDefault="0030651A" w:rsidP="0030651A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TASK OUTCOME </w:t>
      </w:r>
    </w:p>
    <w:p w14:paraId="5FEB5464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Behavior change  </w:t>
      </w:r>
    </w:p>
    <w:p w14:paraId="62116C4C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Seeking information about smoking/PA </w:t>
      </w:r>
    </w:p>
    <w:p w14:paraId="517495FF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Formulated goal(s) </w:t>
      </w:r>
    </w:p>
    <w:p w14:paraId="00AB312E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Formulated action plan to reach goal(s) </w:t>
      </w:r>
    </w:p>
    <w:p w14:paraId="428A6782" w14:textId="77777777" w:rsidR="0030651A" w:rsidRPr="0030651A" w:rsidRDefault="0030651A" w:rsidP="0030651A">
      <w:pPr>
        <w:pStyle w:val="Heading2"/>
        <w:rPr>
          <w:lang w:val="en-US"/>
        </w:rPr>
      </w:pPr>
      <w:r w:rsidRPr="0030651A">
        <w:rPr>
          <w:lang w:val="en-US"/>
        </w:rPr>
        <w:t>COGNITIVE EXPERIENCES</w:t>
      </w:r>
    </w:p>
    <w:p w14:paraId="52B1D01A" w14:textId="77777777" w:rsidR="0030651A" w:rsidRPr="0030651A" w:rsidRDefault="0030651A" w:rsidP="0030651A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 xml:space="preserve">GENERAL TASK EXPERIENCE </w:t>
      </w:r>
    </w:p>
    <w:p w14:paraId="0A894DA4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 xml:space="preserve">FS task (very) difficult </w:t>
      </w:r>
    </w:p>
    <w:p w14:paraId="50743809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30651A">
        <w:rPr>
          <w:rFonts w:asciiTheme="majorHAnsi" w:hAnsiTheme="majorHAnsi" w:cstheme="majorHAnsi"/>
          <w:color w:val="000000" w:themeColor="text1"/>
          <w:lang w:val="en-US"/>
        </w:rPr>
        <w:t xml:space="preserve">FS task not difficult / easy </w:t>
      </w:r>
    </w:p>
    <w:p w14:paraId="15969899" w14:textId="77777777" w:rsidR="0030651A" w:rsidRPr="0030651A" w:rsidRDefault="0030651A" w:rsidP="0030651A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TASK EXECUTION AND COMPLETION </w:t>
      </w:r>
    </w:p>
    <w:p w14:paraId="4D68EB91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Resistance / refusal to complete task </w:t>
      </w:r>
    </w:p>
    <w:p w14:paraId="4D21E62D" w14:textId="77777777" w:rsidR="0030651A" w:rsidRPr="0030651A" w:rsidRDefault="0030651A" w:rsidP="0030651A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TASK OUTCOME </w:t>
      </w:r>
    </w:p>
    <w:p w14:paraId="288837A6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Comparison / contrasting of future-selves</w:t>
      </w:r>
    </w:p>
    <w:p w14:paraId="0CCB92FB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Confrontation with fears / negative outcomes or aspects of behavior </w:t>
      </w:r>
    </w:p>
    <w:p w14:paraId="78D25915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Found role model </w:t>
      </w:r>
    </w:p>
    <w:p w14:paraId="38B079C8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Thinking about consequences of current and changed behavior </w:t>
      </w:r>
    </w:p>
    <w:p w14:paraId="653CD0EF" w14:textId="77777777" w:rsidR="0030651A" w:rsidRPr="0030651A" w:rsidRDefault="0030651A" w:rsidP="0030651A">
      <w:pPr>
        <w:pStyle w:val="Heading2"/>
        <w:rPr>
          <w:lang w:val="en-US"/>
        </w:rPr>
      </w:pPr>
      <w:r w:rsidRPr="0030651A">
        <w:rPr>
          <w:lang w:val="en-US"/>
        </w:rPr>
        <w:t>AFFECTIVE EXPERIENCES</w:t>
      </w:r>
    </w:p>
    <w:p w14:paraId="69285483" w14:textId="77777777" w:rsidR="0030651A" w:rsidRPr="0030651A" w:rsidRDefault="0030651A" w:rsidP="0030651A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TASK OUTCOME</w:t>
      </w:r>
    </w:p>
    <w:p w14:paraId="4B3F10D0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Emotional response to task </w:t>
      </w:r>
    </w:p>
    <w:p w14:paraId="4D74D2A1" w14:textId="77777777" w:rsidR="0030651A" w:rsidRPr="0030651A" w:rsidRDefault="0030651A" w:rsidP="0030651A">
      <w:pPr>
        <w:pStyle w:val="Heading2"/>
        <w:rPr>
          <w:lang w:val="en-US"/>
        </w:rPr>
      </w:pPr>
      <w:r w:rsidRPr="0030651A">
        <w:rPr>
          <w:lang w:val="en-US"/>
        </w:rPr>
        <w:t>PERSONAL CHARACTERISTICS REPORTED AS INFLUENCING TASK COMPLETION</w:t>
      </w:r>
    </w:p>
    <w:p w14:paraId="15C146E1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Hindrance to task completion</w:t>
      </w:r>
    </w:p>
    <w:p w14:paraId="32C8D7CB" w14:textId="77777777" w:rsidR="0030651A" w:rsidRPr="0030651A" w:rsidRDefault="0030651A" w:rsidP="0030651A">
      <w:pPr>
        <w:pStyle w:val="ListParagraph"/>
        <w:numPr>
          <w:ilvl w:val="2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Personality trait (e.g., refusing to think about negative things)</w:t>
      </w:r>
    </w:p>
    <w:p w14:paraId="5E0B471C" w14:textId="77777777" w:rsidR="0030651A" w:rsidRPr="0030651A" w:rsidRDefault="0030651A" w:rsidP="0030651A">
      <w:pPr>
        <w:pStyle w:val="ListParagraph"/>
        <w:numPr>
          <w:ilvl w:val="2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Does not perceive urgency to change behavior</w:t>
      </w:r>
    </w:p>
    <w:p w14:paraId="71B3D822" w14:textId="77777777" w:rsidR="0030651A" w:rsidRPr="0030651A" w:rsidRDefault="0030651A" w:rsidP="0030651A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Facilitated task completion</w:t>
      </w:r>
    </w:p>
    <w:p w14:paraId="1B777DD3" w14:textId="77777777" w:rsidR="0030651A" w:rsidRPr="0030651A" w:rsidRDefault="0030651A" w:rsidP="0030651A">
      <w:pPr>
        <w:pStyle w:val="ListParagraph"/>
        <w:numPr>
          <w:ilvl w:val="2"/>
          <w:numId w:val="2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Familiarity with task</w:t>
      </w:r>
    </w:p>
    <w:p w14:paraId="5222C9AA" w14:textId="77777777" w:rsidR="0030651A" w:rsidRPr="0030651A" w:rsidRDefault="0030651A" w:rsidP="0030651A">
      <w:pPr>
        <w:pStyle w:val="Heading2"/>
        <w:rPr>
          <w:lang w:val="en-US"/>
        </w:rPr>
      </w:pPr>
      <w:r w:rsidRPr="0030651A">
        <w:rPr>
          <w:lang w:val="en-US"/>
        </w:rPr>
        <w:t>Study 3 – Behavioral, cognitive and affective experiences with a smoking-related future-self intervention</w:t>
      </w:r>
    </w:p>
    <w:p w14:paraId="1B9F5993" w14:textId="77777777" w:rsidR="0030651A" w:rsidRPr="0030651A" w:rsidRDefault="0030651A" w:rsidP="0030651A">
      <w:p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Survey questions: ‘What was it like for you to perform the tasks about yourself in a future when you have [successfully quit/continued] smoking?’ </w:t>
      </w:r>
    </w:p>
    <w:p w14:paraId="4B3C1593" w14:textId="77777777" w:rsidR="0030651A" w:rsidRPr="0030651A" w:rsidRDefault="0030651A" w:rsidP="0030651A">
      <w:pPr>
        <w:pStyle w:val="Heading2"/>
        <w:rPr>
          <w:rFonts w:cstheme="majorHAnsi"/>
          <w:lang w:val="en-US"/>
        </w:rPr>
      </w:pPr>
      <w:r w:rsidRPr="0030651A">
        <w:rPr>
          <w:rFonts w:cstheme="majorHAnsi"/>
          <w:lang w:val="en-US"/>
        </w:rPr>
        <w:t>BEHAVIORAL EXPERIENCES</w:t>
      </w:r>
    </w:p>
    <w:p w14:paraId="5B147294" w14:textId="77777777" w:rsidR="0030651A" w:rsidRPr="0030651A" w:rsidRDefault="0030651A" w:rsidP="0030651A">
      <w:pPr>
        <w:pStyle w:val="ListParagraph"/>
        <w:numPr>
          <w:ilvl w:val="0"/>
          <w:numId w:val="4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TASK COMPLETION</w:t>
      </w:r>
    </w:p>
    <w:p w14:paraId="3A7C913A" w14:textId="77777777" w:rsidR="0030651A" w:rsidRPr="0030651A" w:rsidRDefault="0030651A" w:rsidP="0030651A">
      <w:pPr>
        <w:pStyle w:val="ListParagraph"/>
        <w:numPr>
          <w:ilvl w:val="1"/>
          <w:numId w:val="4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Saved generated materials</w:t>
      </w:r>
    </w:p>
    <w:p w14:paraId="57DC2267" w14:textId="77777777" w:rsidR="0030651A" w:rsidRPr="0030651A" w:rsidRDefault="0030651A" w:rsidP="0030651A">
      <w:pPr>
        <w:spacing w:after="0"/>
        <w:rPr>
          <w:rFonts w:asciiTheme="majorHAnsi" w:eastAsiaTheme="majorEastAsia" w:hAnsiTheme="majorHAnsi" w:cstheme="majorHAnsi"/>
          <w:color w:val="0F4761" w:themeColor="accent1" w:themeShade="BF"/>
          <w:sz w:val="26"/>
          <w:szCs w:val="26"/>
          <w:lang w:val="en-US"/>
        </w:rPr>
      </w:pPr>
      <w:r w:rsidRPr="0030651A">
        <w:rPr>
          <w:rFonts w:asciiTheme="majorHAnsi" w:eastAsiaTheme="majorEastAsia" w:hAnsiTheme="majorHAnsi" w:cstheme="majorHAnsi"/>
          <w:color w:val="0F4761" w:themeColor="accent1" w:themeShade="BF"/>
          <w:sz w:val="26"/>
          <w:szCs w:val="26"/>
          <w:lang w:val="en-US"/>
        </w:rPr>
        <w:t>COGNITIVE EXPERIENCES</w:t>
      </w:r>
    </w:p>
    <w:p w14:paraId="3320BC6F" w14:textId="77777777" w:rsidR="0030651A" w:rsidRPr="0030651A" w:rsidRDefault="0030651A" w:rsidP="0030651A">
      <w:pPr>
        <w:pStyle w:val="ListParagraph"/>
        <w:numPr>
          <w:ilvl w:val="0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EXPERIENCED DIFFICULTY </w:t>
      </w:r>
    </w:p>
    <w:p w14:paraId="09E9C133" w14:textId="77777777" w:rsidR="0030651A" w:rsidRPr="0030651A" w:rsidRDefault="0030651A" w:rsidP="0030651A">
      <w:pPr>
        <w:pStyle w:val="ListParagraph"/>
        <w:numPr>
          <w:ilvl w:val="0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lastRenderedPageBreak/>
        <w:t>TASK OUTCOME</w:t>
      </w:r>
    </w:p>
    <w:p w14:paraId="67A570F4" w14:textId="77777777" w:rsidR="0030651A" w:rsidRPr="0030651A" w:rsidRDefault="0030651A" w:rsidP="0030651A">
      <w:pPr>
        <w:pStyle w:val="ListParagraph"/>
        <w:numPr>
          <w:ilvl w:val="1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DESIRED FUTURE-SELF</w:t>
      </w:r>
    </w:p>
    <w:p w14:paraId="50EB4005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Altered motivation to quit smoking </w:t>
      </w:r>
    </w:p>
    <w:p w14:paraId="6C03D190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Considering consequences of current and changed smoking behavior </w:t>
      </w:r>
    </w:p>
    <w:p w14:paraId="698B61AB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Awareness of reasons to quit </w:t>
      </w:r>
    </w:p>
    <w:p w14:paraId="232ECDBE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Awareness of future (in general) </w:t>
      </w:r>
    </w:p>
    <w:p w14:paraId="5597A5B9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Awareness of attitude towards smoking / Focus on positive aspects of smoking</w:t>
      </w:r>
    </w:p>
    <w:p w14:paraId="35BD90C9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Awareness of negative aspects of smoking </w:t>
      </w:r>
    </w:p>
    <w:p w14:paraId="44683C0C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Goal / something to work towards </w:t>
      </w:r>
    </w:p>
    <w:p w14:paraId="6DD467B5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Something to look forward to </w:t>
      </w:r>
    </w:p>
    <w:p w14:paraId="089B724F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Self as quit smoker unreachable / unattainable </w:t>
      </w:r>
    </w:p>
    <w:p w14:paraId="4E7CF560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color w:val="000000"/>
          <w:shd w:val="clear" w:color="auto" w:fill="FFFFFF"/>
          <w:lang w:val="en-US"/>
        </w:rPr>
        <w:t>Seeing the future in a more positive light</w:t>
      </w:r>
      <w:r w:rsidRPr="0030651A" w:rsidDel="00E660C5">
        <w:rPr>
          <w:rFonts w:asciiTheme="majorHAnsi" w:hAnsiTheme="majorHAnsi" w:cstheme="majorHAnsi"/>
          <w:lang w:val="en-US"/>
        </w:rPr>
        <w:t xml:space="preserve"> </w:t>
      </w:r>
    </w:p>
    <w:p w14:paraId="2ADE31F4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Triggered reflection / thinking about </w:t>
      </w:r>
    </w:p>
    <w:p w14:paraId="292F1B75" w14:textId="77777777" w:rsidR="0030651A" w:rsidRPr="0030651A" w:rsidRDefault="0030651A" w:rsidP="0030651A">
      <w:pPr>
        <w:pStyle w:val="ListParagraph"/>
        <w:numPr>
          <w:ilvl w:val="3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Desired future-self </w:t>
      </w:r>
    </w:p>
    <w:p w14:paraId="0F3D2BBA" w14:textId="77777777" w:rsidR="0030651A" w:rsidRPr="0030651A" w:rsidRDefault="0030651A" w:rsidP="0030651A">
      <w:pPr>
        <w:pStyle w:val="ListParagraph"/>
        <w:numPr>
          <w:ilvl w:val="3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Being a smoker</w:t>
      </w:r>
    </w:p>
    <w:p w14:paraId="38C33857" w14:textId="77777777" w:rsidR="0030651A" w:rsidRPr="0030651A" w:rsidRDefault="0030651A" w:rsidP="0030651A">
      <w:pPr>
        <w:pStyle w:val="ListParagraph"/>
        <w:numPr>
          <w:ilvl w:val="3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Being a nonsmoker</w:t>
      </w:r>
    </w:p>
    <w:p w14:paraId="34553D2B" w14:textId="77777777" w:rsidR="0030651A" w:rsidRPr="0030651A" w:rsidRDefault="0030651A" w:rsidP="0030651A">
      <w:pPr>
        <w:pStyle w:val="ListParagraph"/>
        <w:numPr>
          <w:ilvl w:val="3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What is important in the future</w:t>
      </w:r>
    </w:p>
    <w:p w14:paraId="4518731D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Cognitive dissonance </w:t>
      </w:r>
    </w:p>
    <w:p w14:paraId="5604E6DE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Resistance </w:t>
      </w:r>
    </w:p>
    <w:p w14:paraId="1519A97E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Mental contrasting with past self </w:t>
      </w:r>
    </w:p>
    <w:p w14:paraId="14880E42" w14:textId="77777777" w:rsidR="0030651A" w:rsidRPr="0030651A" w:rsidRDefault="0030651A" w:rsidP="0030651A">
      <w:pPr>
        <w:pStyle w:val="ListParagraph"/>
        <w:numPr>
          <w:ilvl w:val="1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UNDESIRED FUTURE-SELF</w:t>
      </w:r>
    </w:p>
    <w:p w14:paraId="4297B864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Altered motivation to quit smoking</w:t>
      </w:r>
    </w:p>
    <w:p w14:paraId="5189B9EE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Focus on positive aspects of smoking </w:t>
      </w:r>
    </w:p>
    <w:p w14:paraId="2BAEC4FE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Confrontation with addiction / nicotine dependence </w:t>
      </w:r>
    </w:p>
    <w:p w14:paraId="6AC7FC78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Doesn't want to become this FS </w:t>
      </w:r>
    </w:p>
    <w:p w14:paraId="152D6A47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Felt pressured to be negative about oneself </w:t>
      </w:r>
    </w:p>
    <w:p w14:paraId="0A52E1D0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Summarizing images saved </w:t>
      </w:r>
    </w:p>
    <w:p w14:paraId="28ADAEFF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Increased awareness of consequences of smoking and current behavior </w:t>
      </w:r>
    </w:p>
    <w:p w14:paraId="2A1F3C96" w14:textId="77777777" w:rsidR="0030651A" w:rsidRPr="0030651A" w:rsidRDefault="0030651A" w:rsidP="0030651A">
      <w:pPr>
        <w:pStyle w:val="ListParagraph"/>
        <w:numPr>
          <w:ilvl w:val="2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Triggered reflection / thinking about </w:t>
      </w:r>
    </w:p>
    <w:p w14:paraId="0B641911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Mental contrasting </w:t>
      </w:r>
    </w:p>
    <w:p w14:paraId="1A225B19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Envisioned self feels realistic </w:t>
      </w:r>
    </w:p>
    <w:p w14:paraId="330D9138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No effect </w:t>
      </w:r>
    </w:p>
    <w:p w14:paraId="2A88E198" w14:textId="77777777" w:rsidR="0030651A" w:rsidRPr="0030651A" w:rsidRDefault="0030651A" w:rsidP="0030651A">
      <w:pPr>
        <w:pStyle w:val="ListParagraph"/>
        <w:numPr>
          <w:ilvl w:val="1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COMPARISON DESIRED/UNDESIRED FUTURE-SELF</w:t>
      </w:r>
    </w:p>
    <w:p w14:paraId="60434C4C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Same answer as other FS task </w:t>
      </w:r>
    </w:p>
    <w:p w14:paraId="10D2F5C6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Order (future-self as continued smoker first) </w:t>
      </w:r>
    </w:p>
    <w:p w14:paraId="082B7191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As easy as envisioning self as quit smoker </w:t>
      </w:r>
    </w:p>
    <w:p w14:paraId="05B089D7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More difficult than envisioning self as quit smoker </w:t>
      </w:r>
    </w:p>
    <w:p w14:paraId="60A4BF7E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Easier than envisioning self as quit smoker </w:t>
      </w:r>
    </w:p>
    <w:p w14:paraId="2B531C11" w14:textId="77777777" w:rsidR="0030651A" w:rsidRPr="0030651A" w:rsidRDefault="0030651A" w:rsidP="0030651A">
      <w:pPr>
        <w:pStyle w:val="ListParagraph"/>
        <w:numPr>
          <w:ilvl w:val="2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 xml:space="preserve">Less important than self as successfully quit smoker </w:t>
      </w:r>
    </w:p>
    <w:p w14:paraId="2E68831B" w14:textId="77777777" w:rsidR="0030651A" w:rsidRPr="0030651A" w:rsidRDefault="0030651A" w:rsidP="0030651A">
      <w:pPr>
        <w:spacing w:after="0"/>
        <w:rPr>
          <w:rFonts w:asciiTheme="majorHAnsi" w:eastAsiaTheme="majorEastAsia" w:hAnsiTheme="majorHAnsi" w:cstheme="majorHAnsi"/>
          <w:color w:val="0F4761" w:themeColor="accent1" w:themeShade="BF"/>
          <w:sz w:val="26"/>
          <w:szCs w:val="26"/>
          <w:lang w:val="en-US"/>
        </w:rPr>
      </w:pPr>
      <w:r w:rsidRPr="0030651A">
        <w:rPr>
          <w:rFonts w:asciiTheme="majorHAnsi" w:eastAsiaTheme="majorEastAsia" w:hAnsiTheme="majorHAnsi" w:cstheme="majorHAnsi"/>
          <w:color w:val="0F4761" w:themeColor="accent1" w:themeShade="BF"/>
          <w:sz w:val="26"/>
          <w:szCs w:val="26"/>
          <w:lang w:val="en-US"/>
        </w:rPr>
        <w:t>AFFECTIVE EXPERIENCES</w:t>
      </w:r>
    </w:p>
    <w:p w14:paraId="7A7A6EDC" w14:textId="77777777" w:rsidR="0030651A" w:rsidRPr="0030651A" w:rsidRDefault="0030651A" w:rsidP="0030651A">
      <w:pPr>
        <w:pStyle w:val="ListParagraph"/>
        <w:numPr>
          <w:ilvl w:val="0"/>
          <w:numId w:val="3"/>
        </w:numPr>
        <w:spacing w:after="0"/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EMOTIONAL RESPONSE TO DESIRED FUTURE-SELF TASK</w:t>
      </w:r>
    </w:p>
    <w:p w14:paraId="45FBD5C6" w14:textId="77777777" w:rsidR="0030651A" w:rsidRPr="0030651A" w:rsidRDefault="0030651A" w:rsidP="0030651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lang w:val="en-US"/>
        </w:rPr>
      </w:pPr>
      <w:r w:rsidRPr="0030651A">
        <w:rPr>
          <w:rFonts w:asciiTheme="majorHAnsi" w:hAnsiTheme="majorHAnsi" w:cstheme="majorHAnsi"/>
          <w:lang w:val="en-US"/>
        </w:rPr>
        <w:t>EMOTIONAL RESPONSE TO UNDESIRED FUTURE-SELF TASK</w:t>
      </w:r>
    </w:p>
    <w:p w14:paraId="6944DD7A" w14:textId="77777777" w:rsidR="0030651A" w:rsidRPr="00D5338A" w:rsidRDefault="0030651A" w:rsidP="0030651A">
      <w:pPr>
        <w:pStyle w:val="Heading2"/>
        <w:rPr>
          <w:rFonts w:cstheme="majorHAnsi"/>
          <w:lang w:val="en-US"/>
        </w:rPr>
      </w:pPr>
      <w:r w:rsidRPr="0030651A">
        <w:rPr>
          <w:rFonts w:cstheme="majorHAnsi"/>
          <w:lang w:val="en-US"/>
        </w:rPr>
        <w:t>UNUSABLE</w:t>
      </w:r>
      <w:r>
        <w:rPr>
          <w:rFonts w:cstheme="majorHAnsi"/>
          <w:lang w:val="en-US"/>
        </w:rPr>
        <w:t xml:space="preserve"> </w:t>
      </w:r>
    </w:p>
    <w:p w14:paraId="5340646A" w14:textId="77777777" w:rsidR="00E04EE3" w:rsidRDefault="00E04EE3"/>
    <w:sectPr w:rsidR="00E04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FC5DD2"/>
    <w:multiLevelType w:val="hybridMultilevel"/>
    <w:tmpl w:val="162C0C6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C671A6"/>
    <w:multiLevelType w:val="hybridMultilevel"/>
    <w:tmpl w:val="A0BE2F3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DF4DF7"/>
    <w:multiLevelType w:val="hybridMultilevel"/>
    <w:tmpl w:val="E32473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43536F"/>
    <w:multiLevelType w:val="hybridMultilevel"/>
    <w:tmpl w:val="C062106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2644910">
    <w:abstractNumId w:val="1"/>
  </w:num>
  <w:num w:numId="2" w16cid:durableId="2137865913">
    <w:abstractNumId w:val="2"/>
  </w:num>
  <w:num w:numId="3" w16cid:durableId="1667051771">
    <w:abstractNumId w:val="0"/>
  </w:num>
  <w:num w:numId="4" w16cid:durableId="15649481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DD4"/>
    <w:rsid w:val="00003C45"/>
    <w:rsid w:val="00010A9D"/>
    <w:rsid w:val="00015AD4"/>
    <w:rsid w:val="000205E8"/>
    <w:rsid w:val="00022C5F"/>
    <w:rsid w:val="00043AEC"/>
    <w:rsid w:val="00054198"/>
    <w:rsid w:val="00055856"/>
    <w:rsid w:val="0007169E"/>
    <w:rsid w:val="00071E25"/>
    <w:rsid w:val="000750A3"/>
    <w:rsid w:val="000770DC"/>
    <w:rsid w:val="0008114E"/>
    <w:rsid w:val="00081CC8"/>
    <w:rsid w:val="00082BD6"/>
    <w:rsid w:val="000841C1"/>
    <w:rsid w:val="00092AD8"/>
    <w:rsid w:val="00095900"/>
    <w:rsid w:val="0009611A"/>
    <w:rsid w:val="00096127"/>
    <w:rsid w:val="000A39CF"/>
    <w:rsid w:val="000B1099"/>
    <w:rsid w:val="000B532F"/>
    <w:rsid w:val="000C61BA"/>
    <w:rsid w:val="000D0672"/>
    <w:rsid w:val="000D4059"/>
    <w:rsid w:val="000D59D1"/>
    <w:rsid w:val="000D6E20"/>
    <w:rsid w:val="000E65C9"/>
    <w:rsid w:val="000E70E8"/>
    <w:rsid w:val="000F4052"/>
    <w:rsid w:val="001070BF"/>
    <w:rsid w:val="00116BF7"/>
    <w:rsid w:val="00126A1A"/>
    <w:rsid w:val="00131507"/>
    <w:rsid w:val="00133A5F"/>
    <w:rsid w:val="001364A7"/>
    <w:rsid w:val="00154885"/>
    <w:rsid w:val="00165815"/>
    <w:rsid w:val="001661DC"/>
    <w:rsid w:val="00173AD8"/>
    <w:rsid w:val="00191DBF"/>
    <w:rsid w:val="0019276A"/>
    <w:rsid w:val="0019428A"/>
    <w:rsid w:val="001A7588"/>
    <w:rsid w:val="001B19B6"/>
    <w:rsid w:val="001B2168"/>
    <w:rsid w:val="001B2BBF"/>
    <w:rsid w:val="001C6EE2"/>
    <w:rsid w:val="001D0DEF"/>
    <w:rsid w:val="001D59AF"/>
    <w:rsid w:val="001F000D"/>
    <w:rsid w:val="001F240D"/>
    <w:rsid w:val="001F436B"/>
    <w:rsid w:val="001F7F10"/>
    <w:rsid w:val="002058B7"/>
    <w:rsid w:val="0021289F"/>
    <w:rsid w:val="00213B2E"/>
    <w:rsid w:val="00215CBA"/>
    <w:rsid w:val="00220015"/>
    <w:rsid w:val="0022650C"/>
    <w:rsid w:val="00240036"/>
    <w:rsid w:val="0024268C"/>
    <w:rsid w:val="00257541"/>
    <w:rsid w:val="0026086F"/>
    <w:rsid w:val="00280F61"/>
    <w:rsid w:val="00281E8A"/>
    <w:rsid w:val="00283995"/>
    <w:rsid w:val="002972E2"/>
    <w:rsid w:val="002A59E5"/>
    <w:rsid w:val="002B3E1E"/>
    <w:rsid w:val="002B51F7"/>
    <w:rsid w:val="002B68D9"/>
    <w:rsid w:val="002C15F0"/>
    <w:rsid w:val="002D03F6"/>
    <w:rsid w:val="002D7B6B"/>
    <w:rsid w:val="002D7DD9"/>
    <w:rsid w:val="002E64F5"/>
    <w:rsid w:val="002E66E1"/>
    <w:rsid w:val="002F1C4C"/>
    <w:rsid w:val="00301543"/>
    <w:rsid w:val="0030651A"/>
    <w:rsid w:val="00310195"/>
    <w:rsid w:val="0032289D"/>
    <w:rsid w:val="00323052"/>
    <w:rsid w:val="00323679"/>
    <w:rsid w:val="003255F6"/>
    <w:rsid w:val="00330A62"/>
    <w:rsid w:val="0036155E"/>
    <w:rsid w:val="00370020"/>
    <w:rsid w:val="00376444"/>
    <w:rsid w:val="00385678"/>
    <w:rsid w:val="0039485F"/>
    <w:rsid w:val="00394D44"/>
    <w:rsid w:val="003A08C8"/>
    <w:rsid w:val="003A0AD6"/>
    <w:rsid w:val="003B5353"/>
    <w:rsid w:val="003B7FED"/>
    <w:rsid w:val="003C0148"/>
    <w:rsid w:val="003C2F3E"/>
    <w:rsid w:val="003C569A"/>
    <w:rsid w:val="003C6485"/>
    <w:rsid w:val="003D0659"/>
    <w:rsid w:val="003D1F16"/>
    <w:rsid w:val="003E5989"/>
    <w:rsid w:val="003E69F7"/>
    <w:rsid w:val="003F1815"/>
    <w:rsid w:val="003F24E7"/>
    <w:rsid w:val="004043E9"/>
    <w:rsid w:val="0040542A"/>
    <w:rsid w:val="0041201D"/>
    <w:rsid w:val="004247F1"/>
    <w:rsid w:val="00427D8E"/>
    <w:rsid w:val="00431ACA"/>
    <w:rsid w:val="004329F1"/>
    <w:rsid w:val="00432D5D"/>
    <w:rsid w:val="00433AC7"/>
    <w:rsid w:val="00451312"/>
    <w:rsid w:val="00452827"/>
    <w:rsid w:val="00452CE0"/>
    <w:rsid w:val="00452E98"/>
    <w:rsid w:val="004958F0"/>
    <w:rsid w:val="004B3430"/>
    <w:rsid w:val="004B7291"/>
    <w:rsid w:val="004D1246"/>
    <w:rsid w:val="004D6EBE"/>
    <w:rsid w:val="004F2DED"/>
    <w:rsid w:val="004F6E27"/>
    <w:rsid w:val="005005BE"/>
    <w:rsid w:val="00500614"/>
    <w:rsid w:val="00513BB5"/>
    <w:rsid w:val="00513FC6"/>
    <w:rsid w:val="00521801"/>
    <w:rsid w:val="00521FD1"/>
    <w:rsid w:val="00525B55"/>
    <w:rsid w:val="00542C2B"/>
    <w:rsid w:val="005436E8"/>
    <w:rsid w:val="005534E3"/>
    <w:rsid w:val="00555C53"/>
    <w:rsid w:val="00560729"/>
    <w:rsid w:val="00563066"/>
    <w:rsid w:val="0056501E"/>
    <w:rsid w:val="0058069A"/>
    <w:rsid w:val="00582974"/>
    <w:rsid w:val="00583DD4"/>
    <w:rsid w:val="00597E50"/>
    <w:rsid w:val="005A161A"/>
    <w:rsid w:val="005A278A"/>
    <w:rsid w:val="005A5101"/>
    <w:rsid w:val="005C6F15"/>
    <w:rsid w:val="005C7185"/>
    <w:rsid w:val="005D36F3"/>
    <w:rsid w:val="005D4F5D"/>
    <w:rsid w:val="005D7DF1"/>
    <w:rsid w:val="005E0320"/>
    <w:rsid w:val="005F26C5"/>
    <w:rsid w:val="005F5275"/>
    <w:rsid w:val="005F7C47"/>
    <w:rsid w:val="00603695"/>
    <w:rsid w:val="00610847"/>
    <w:rsid w:val="00617336"/>
    <w:rsid w:val="00640388"/>
    <w:rsid w:val="00645217"/>
    <w:rsid w:val="006524AD"/>
    <w:rsid w:val="00655243"/>
    <w:rsid w:val="00657F2C"/>
    <w:rsid w:val="00674D13"/>
    <w:rsid w:val="00676C2B"/>
    <w:rsid w:val="00686027"/>
    <w:rsid w:val="0069711D"/>
    <w:rsid w:val="006A6253"/>
    <w:rsid w:val="006B1CA3"/>
    <w:rsid w:val="006B3A2D"/>
    <w:rsid w:val="006C0D19"/>
    <w:rsid w:val="006C4B87"/>
    <w:rsid w:val="006C5FBC"/>
    <w:rsid w:val="006C6CF4"/>
    <w:rsid w:val="006D0221"/>
    <w:rsid w:val="006D58E0"/>
    <w:rsid w:val="006E38D8"/>
    <w:rsid w:val="006E5FD4"/>
    <w:rsid w:val="0070302D"/>
    <w:rsid w:val="0070410E"/>
    <w:rsid w:val="00711EBE"/>
    <w:rsid w:val="00712152"/>
    <w:rsid w:val="00724E9F"/>
    <w:rsid w:val="007312CC"/>
    <w:rsid w:val="007370B7"/>
    <w:rsid w:val="007418A2"/>
    <w:rsid w:val="007468BE"/>
    <w:rsid w:val="007622E6"/>
    <w:rsid w:val="007816C1"/>
    <w:rsid w:val="00782B5E"/>
    <w:rsid w:val="007833FB"/>
    <w:rsid w:val="00787BDD"/>
    <w:rsid w:val="007913BF"/>
    <w:rsid w:val="00792C74"/>
    <w:rsid w:val="00792E18"/>
    <w:rsid w:val="007A3CCC"/>
    <w:rsid w:val="007B094C"/>
    <w:rsid w:val="007B63A9"/>
    <w:rsid w:val="007C4870"/>
    <w:rsid w:val="007D1321"/>
    <w:rsid w:val="007D52A0"/>
    <w:rsid w:val="007E2762"/>
    <w:rsid w:val="007F19E4"/>
    <w:rsid w:val="007F48E6"/>
    <w:rsid w:val="007F79F4"/>
    <w:rsid w:val="00800634"/>
    <w:rsid w:val="00806DBD"/>
    <w:rsid w:val="008204C6"/>
    <w:rsid w:val="0082633E"/>
    <w:rsid w:val="00830309"/>
    <w:rsid w:val="00837381"/>
    <w:rsid w:val="00841345"/>
    <w:rsid w:val="008432E4"/>
    <w:rsid w:val="00844B71"/>
    <w:rsid w:val="00855F80"/>
    <w:rsid w:val="00856548"/>
    <w:rsid w:val="00856A7B"/>
    <w:rsid w:val="00857FCC"/>
    <w:rsid w:val="008613D5"/>
    <w:rsid w:val="00861C25"/>
    <w:rsid w:val="00865174"/>
    <w:rsid w:val="00872444"/>
    <w:rsid w:val="00881A26"/>
    <w:rsid w:val="0088215F"/>
    <w:rsid w:val="008854D4"/>
    <w:rsid w:val="008977F0"/>
    <w:rsid w:val="008E5F25"/>
    <w:rsid w:val="008F0D1E"/>
    <w:rsid w:val="008F2145"/>
    <w:rsid w:val="008F6CAB"/>
    <w:rsid w:val="00905BAB"/>
    <w:rsid w:val="009063D6"/>
    <w:rsid w:val="00912991"/>
    <w:rsid w:val="0092184A"/>
    <w:rsid w:val="00931143"/>
    <w:rsid w:val="009337D7"/>
    <w:rsid w:val="00936A1C"/>
    <w:rsid w:val="0097503F"/>
    <w:rsid w:val="0099583A"/>
    <w:rsid w:val="00996225"/>
    <w:rsid w:val="009A1A02"/>
    <w:rsid w:val="009A2762"/>
    <w:rsid w:val="009A5B5B"/>
    <w:rsid w:val="009C2E67"/>
    <w:rsid w:val="009D40AE"/>
    <w:rsid w:val="009D5357"/>
    <w:rsid w:val="009E4303"/>
    <w:rsid w:val="009E7A88"/>
    <w:rsid w:val="009F4612"/>
    <w:rsid w:val="009F6C68"/>
    <w:rsid w:val="009F732A"/>
    <w:rsid w:val="009F76F7"/>
    <w:rsid w:val="00A025DD"/>
    <w:rsid w:val="00A10023"/>
    <w:rsid w:val="00A149FD"/>
    <w:rsid w:val="00A20A65"/>
    <w:rsid w:val="00A2545D"/>
    <w:rsid w:val="00A325ED"/>
    <w:rsid w:val="00A37996"/>
    <w:rsid w:val="00A668F8"/>
    <w:rsid w:val="00A703C3"/>
    <w:rsid w:val="00A95570"/>
    <w:rsid w:val="00A95BCA"/>
    <w:rsid w:val="00A967A2"/>
    <w:rsid w:val="00A96DBF"/>
    <w:rsid w:val="00AA4567"/>
    <w:rsid w:val="00AA651F"/>
    <w:rsid w:val="00AC5A2C"/>
    <w:rsid w:val="00AD63ED"/>
    <w:rsid w:val="00AD7A24"/>
    <w:rsid w:val="00AE040C"/>
    <w:rsid w:val="00AE7675"/>
    <w:rsid w:val="00AF0AAB"/>
    <w:rsid w:val="00B02B7A"/>
    <w:rsid w:val="00B07F30"/>
    <w:rsid w:val="00B12931"/>
    <w:rsid w:val="00B13B09"/>
    <w:rsid w:val="00B171FB"/>
    <w:rsid w:val="00B20177"/>
    <w:rsid w:val="00B314A0"/>
    <w:rsid w:val="00B321B1"/>
    <w:rsid w:val="00B423B2"/>
    <w:rsid w:val="00B429C2"/>
    <w:rsid w:val="00B61571"/>
    <w:rsid w:val="00B8431A"/>
    <w:rsid w:val="00B87737"/>
    <w:rsid w:val="00B966DF"/>
    <w:rsid w:val="00BA670A"/>
    <w:rsid w:val="00BA7E3F"/>
    <w:rsid w:val="00BB7EF5"/>
    <w:rsid w:val="00BC1426"/>
    <w:rsid w:val="00BC5F5C"/>
    <w:rsid w:val="00BE5E39"/>
    <w:rsid w:val="00C06396"/>
    <w:rsid w:val="00C1515E"/>
    <w:rsid w:val="00C1769F"/>
    <w:rsid w:val="00C20425"/>
    <w:rsid w:val="00C20984"/>
    <w:rsid w:val="00C248ED"/>
    <w:rsid w:val="00C33EE0"/>
    <w:rsid w:val="00C33F94"/>
    <w:rsid w:val="00C50D10"/>
    <w:rsid w:val="00C52905"/>
    <w:rsid w:val="00C5395C"/>
    <w:rsid w:val="00C54CA5"/>
    <w:rsid w:val="00C553DF"/>
    <w:rsid w:val="00C62078"/>
    <w:rsid w:val="00C66755"/>
    <w:rsid w:val="00C707AB"/>
    <w:rsid w:val="00C73810"/>
    <w:rsid w:val="00C82EB9"/>
    <w:rsid w:val="00C92FE6"/>
    <w:rsid w:val="00CA4A4C"/>
    <w:rsid w:val="00CB18C8"/>
    <w:rsid w:val="00CB6033"/>
    <w:rsid w:val="00CC5F8E"/>
    <w:rsid w:val="00CD58CF"/>
    <w:rsid w:val="00D1153C"/>
    <w:rsid w:val="00D11E2A"/>
    <w:rsid w:val="00D14619"/>
    <w:rsid w:val="00D26447"/>
    <w:rsid w:val="00D336DB"/>
    <w:rsid w:val="00D42208"/>
    <w:rsid w:val="00D43F1A"/>
    <w:rsid w:val="00D6056E"/>
    <w:rsid w:val="00D6075E"/>
    <w:rsid w:val="00D71A32"/>
    <w:rsid w:val="00D74640"/>
    <w:rsid w:val="00D74F3B"/>
    <w:rsid w:val="00D85000"/>
    <w:rsid w:val="00D92378"/>
    <w:rsid w:val="00D93EC4"/>
    <w:rsid w:val="00D9643F"/>
    <w:rsid w:val="00DA7EF0"/>
    <w:rsid w:val="00DC1A2F"/>
    <w:rsid w:val="00DD7C66"/>
    <w:rsid w:val="00DF497F"/>
    <w:rsid w:val="00E00BCD"/>
    <w:rsid w:val="00E04EE3"/>
    <w:rsid w:val="00E0756F"/>
    <w:rsid w:val="00E13EFC"/>
    <w:rsid w:val="00E14E33"/>
    <w:rsid w:val="00E158A7"/>
    <w:rsid w:val="00E353CE"/>
    <w:rsid w:val="00E37366"/>
    <w:rsid w:val="00E510D4"/>
    <w:rsid w:val="00E51392"/>
    <w:rsid w:val="00E760E1"/>
    <w:rsid w:val="00E820FE"/>
    <w:rsid w:val="00E832E2"/>
    <w:rsid w:val="00E87725"/>
    <w:rsid w:val="00E9006D"/>
    <w:rsid w:val="00E96877"/>
    <w:rsid w:val="00EA0217"/>
    <w:rsid w:val="00EA1708"/>
    <w:rsid w:val="00EA3F1A"/>
    <w:rsid w:val="00EB1A03"/>
    <w:rsid w:val="00EC544E"/>
    <w:rsid w:val="00ED331E"/>
    <w:rsid w:val="00ED34E8"/>
    <w:rsid w:val="00ED3E4F"/>
    <w:rsid w:val="00EE656C"/>
    <w:rsid w:val="00F01EBA"/>
    <w:rsid w:val="00F046A5"/>
    <w:rsid w:val="00F41B79"/>
    <w:rsid w:val="00F66339"/>
    <w:rsid w:val="00F71A5A"/>
    <w:rsid w:val="00F80904"/>
    <w:rsid w:val="00F926C0"/>
    <w:rsid w:val="00FA57DE"/>
    <w:rsid w:val="00FC162D"/>
    <w:rsid w:val="00FC6115"/>
    <w:rsid w:val="00FD1BE9"/>
    <w:rsid w:val="00FD5085"/>
    <w:rsid w:val="00FE51C5"/>
    <w:rsid w:val="00FF1954"/>
    <w:rsid w:val="00FF5D21"/>
    <w:rsid w:val="00FF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87B36"/>
  <w15:chartTrackingRefBased/>
  <w15:docId w15:val="{33025101-11CF-4254-910E-FCA05A46A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51A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D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3D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D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D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D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D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D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D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D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DD4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 w:eastAsia="en-I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83DD4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en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DD4"/>
    <w:rPr>
      <w:rFonts w:eastAsiaTheme="majorEastAsia" w:cstheme="majorBidi"/>
      <w:color w:val="0F4761" w:themeColor="accent1" w:themeShade="BF"/>
      <w:kern w:val="0"/>
      <w:sz w:val="28"/>
      <w:szCs w:val="28"/>
      <w:lang w:val="en-US" w:eastAsia="en-I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DD4"/>
    <w:rPr>
      <w:rFonts w:eastAsiaTheme="majorEastAsia" w:cstheme="majorBidi"/>
      <w:i/>
      <w:iCs/>
      <w:color w:val="0F4761" w:themeColor="accent1" w:themeShade="BF"/>
      <w:kern w:val="0"/>
      <w:sz w:val="24"/>
      <w:szCs w:val="20"/>
      <w:lang w:val="en-US" w:eastAsia="en-I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DD4"/>
    <w:rPr>
      <w:rFonts w:eastAsiaTheme="majorEastAsia" w:cstheme="majorBidi"/>
      <w:color w:val="0F4761" w:themeColor="accent1" w:themeShade="BF"/>
      <w:kern w:val="0"/>
      <w:sz w:val="24"/>
      <w:szCs w:val="20"/>
      <w:lang w:val="en-US" w:eastAsia="en-I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DD4"/>
    <w:rPr>
      <w:rFonts w:eastAsiaTheme="majorEastAsia" w:cstheme="majorBidi"/>
      <w:i/>
      <w:iCs/>
      <w:color w:val="595959" w:themeColor="text1" w:themeTint="A6"/>
      <w:kern w:val="0"/>
      <w:sz w:val="24"/>
      <w:szCs w:val="20"/>
      <w:lang w:val="en-US" w:eastAsia="en-I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DD4"/>
    <w:rPr>
      <w:rFonts w:eastAsiaTheme="majorEastAsia" w:cstheme="majorBidi"/>
      <w:color w:val="595959" w:themeColor="text1" w:themeTint="A6"/>
      <w:kern w:val="0"/>
      <w:sz w:val="24"/>
      <w:szCs w:val="20"/>
      <w:lang w:val="en-US" w:eastAsia="en-I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DD4"/>
    <w:rPr>
      <w:rFonts w:eastAsiaTheme="majorEastAsia" w:cstheme="majorBidi"/>
      <w:i/>
      <w:iCs/>
      <w:color w:val="272727" w:themeColor="text1" w:themeTint="D8"/>
      <w:kern w:val="0"/>
      <w:sz w:val="24"/>
      <w:szCs w:val="20"/>
      <w:lang w:val="en-US" w:eastAsia="en-I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DD4"/>
    <w:rPr>
      <w:rFonts w:eastAsiaTheme="majorEastAsia" w:cstheme="majorBidi"/>
      <w:color w:val="272727" w:themeColor="text1" w:themeTint="D8"/>
      <w:kern w:val="0"/>
      <w:sz w:val="24"/>
      <w:szCs w:val="20"/>
      <w:lang w:val="en-US" w:eastAsia="en-I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83D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DD4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I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DD4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DD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en-I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83D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DD4"/>
    <w:rPr>
      <w:rFonts w:ascii="SimSun" w:eastAsia="SimSun" w:hAnsi="SimSun" w:cs="SimSun"/>
      <w:i/>
      <w:iCs/>
      <w:color w:val="404040" w:themeColor="text1" w:themeTint="BF"/>
      <w:kern w:val="0"/>
      <w:sz w:val="24"/>
      <w:szCs w:val="20"/>
      <w:lang w:val="en-US" w:eastAsia="en-IN"/>
      <w14:ligatures w14:val="none"/>
    </w:rPr>
  </w:style>
  <w:style w:type="paragraph" w:styleId="ListParagraph">
    <w:name w:val="List Paragraph"/>
    <w:basedOn w:val="Normal"/>
    <w:uiPriority w:val="34"/>
    <w:qFormat/>
    <w:rsid w:val="00583D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D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D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DD4"/>
    <w:rPr>
      <w:rFonts w:ascii="SimSun" w:eastAsia="SimSun" w:hAnsi="SimSun" w:cs="SimSun"/>
      <w:i/>
      <w:iCs/>
      <w:color w:val="0F4761" w:themeColor="accent1" w:themeShade="BF"/>
      <w:kern w:val="0"/>
      <w:sz w:val="24"/>
      <w:szCs w:val="20"/>
      <w:lang w:val="en-US" w:eastAsia="en-I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83D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1</Words>
  <Characters>3770</Characters>
  <Application>Microsoft Office Word</Application>
  <DocSecurity>0</DocSecurity>
  <Lines>31</Lines>
  <Paragraphs>8</Paragraphs>
  <ScaleCrop>false</ScaleCrop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Isabel Ottoni</cp:lastModifiedBy>
  <cp:revision>2</cp:revision>
  <dcterms:created xsi:type="dcterms:W3CDTF">2025-05-15T20:14:00Z</dcterms:created>
  <dcterms:modified xsi:type="dcterms:W3CDTF">2025-05-15T20:14:00Z</dcterms:modified>
</cp:coreProperties>
</file>